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77633" w14:textId="09D22DC3" w:rsidR="00ED17FE" w:rsidRPr="00B77689" w:rsidRDefault="00B77689" w:rsidP="00E75EF3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B77689">
        <w:rPr>
          <w:rFonts w:ascii="Times New Roman" w:hAnsi="Times New Roman" w:cs="Times New Roman"/>
          <w:b/>
          <w:sz w:val="24"/>
          <w:szCs w:val="24"/>
        </w:rPr>
        <w:t>S</w:t>
      </w:r>
      <w:r w:rsidR="00E75EF3">
        <w:rPr>
          <w:rFonts w:ascii="Times New Roman" w:hAnsi="Times New Roman" w:cs="Times New Roman"/>
          <w:b/>
          <w:sz w:val="24"/>
          <w:szCs w:val="24"/>
        </w:rPr>
        <w:t>3</w:t>
      </w:r>
      <w:r w:rsidRPr="00B7768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D17FE" w:rsidRPr="00B776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18DC">
        <w:rPr>
          <w:rFonts w:ascii="Times New Roman" w:hAnsi="Times New Roman" w:cs="Times New Roman"/>
          <w:b/>
          <w:sz w:val="24"/>
          <w:szCs w:val="24"/>
        </w:rPr>
        <w:t>The b</w:t>
      </w:r>
      <w:r w:rsidR="00ED17FE" w:rsidRPr="00B77689">
        <w:rPr>
          <w:rFonts w:ascii="Times New Roman" w:hAnsi="Times New Roman" w:cs="Times New Roman"/>
          <w:b/>
          <w:sz w:val="24"/>
          <w:szCs w:val="24"/>
        </w:rPr>
        <w:t>inding affinity of the phytocompounds</w:t>
      </w:r>
      <w:r w:rsidR="00E75EF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720"/>
        <w:gridCol w:w="1395"/>
        <w:gridCol w:w="1260"/>
        <w:gridCol w:w="1260"/>
        <w:gridCol w:w="1069"/>
      </w:tblGrid>
      <w:tr w:rsidR="00ED17FE" w:rsidRPr="000872E6" w14:paraId="564FE64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724C" w14:textId="5ADDDDA5" w:rsidR="00ED17FE" w:rsidRPr="000070C9" w:rsidRDefault="004C4306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70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 No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9863" w14:textId="53C34618" w:rsidR="00ED17FE" w:rsidRPr="000070C9" w:rsidRDefault="00347F5D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070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</w:t>
            </w:r>
            <w:proofErr w:type="spellEnd"/>
            <w:r w:rsidR="00ED17FE" w:rsidRPr="000070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cking with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F271" w14:textId="77777777" w:rsidR="00ED17FE" w:rsidRPr="000070C9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-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8C925" w14:textId="77777777" w:rsidR="00ED17FE" w:rsidRPr="000070C9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96018" w14:textId="77777777" w:rsidR="00ED17FE" w:rsidRPr="000070C9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-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82F6A" w14:textId="77777777" w:rsidR="00ED17FE" w:rsidRPr="000070C9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0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ED17FE" w:rsidRPr="004C4306" w14:paraId="30CA1955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F381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7812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mbin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184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7247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172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78A1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</w:tr>
      <w:tr w:rsidR="00ED17FE" w:rsidRPr="004C4306" w14:paraId="4967320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A9E8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09A4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oxyazadiradi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B6B9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328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76F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A0ED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6</w:t>
            </w:r>
          </w:p>
        </w:tc>
      </w:tr>
      <w:tr w:rsidR="00ED17FE" w:rsidRPr="004C4306" w14:paraId="6FD834A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7290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E06B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deguel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4D9D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6303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E51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613F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5</w:t>
            </w:r>
          </w:p>
        </w:tc>
      </w:tr>
      <w:tr w:rsidR="00ED17FE" w:rsidRPr="004C4306" w14:paraId="0C6D6EE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FF25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4159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-Hydroxyazadiradi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2CC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D5F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1692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CA90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4</w:t>
            </w:r>
          </w:p>
        </w:tc>
      </w:tr>
      <w:tr w:rsidR="00ED17FE" w:rsidRPr="004C4306" w14:paraId="1113376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459F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C9F4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-Epi-17-Hydroxyazadiradi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C11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63AD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CDEA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0A4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4</w:t>
            </w:r>
          </w:p>
        </w:tc>
      </w:tr>
      <w:tr w:rsidR="00ED17FE" w:rsidRPr="004C4306" w14:paraId="71D4028F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B89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480C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mbolid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E3EE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FABC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1AA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07FC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</w:t>
            </w:r>
          </w:p>
        </w:tc>
      </w:tr>
      <w:tr w:rsidR="00ED17FE" w:rsidRPr="004C4306" w14:paraId="09FCFD0F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32A66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6E0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ulown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02728" w14:textId="699023F8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</w:t>
            </w:r>
            <w:r w:rsidR="009F49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B2C4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E9EA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0DA2" w14:textId="55D26653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</w:t>
            </w:r>
            <w:r w:rsidR="009F49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ED17FE" w:rsidRPr="004C4306" w14:paraId="49427BA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4EFEE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5623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austinoid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6A3C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555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D5B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B637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</w:tr>
      <w:tr w:rsidR="00ED17FE" w:rsidRPr="004C4306" w14:paraId="4ED9012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B552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1B87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racin 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FB25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94AB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2F35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D38C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</w:tr>
      <w:tr w:rsidR="00ED17FE" w:rsidRPr="004C4306" w14:paraId="34F8CA4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E894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5BE5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racin 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DD2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8214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22B5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4799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</w:tr>
      <w:tr w:rsidR="00ED17FE" w:rsidRPr="004C4306" w14:paraId="1FAACECC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3EEE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05B0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thinyl Estradi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BA5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78E4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A035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3B9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.0</w:t>
            </w:r>
          </w:p>
        </w:tc>
      </w:tr>
      <w:tr w:rsidR="00ED17FE" w:rsidRPr="004C4306" w14:paraId="5659765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C31C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F4E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-Hydroxy-2-(4-</w:t>
            </w:r>
            <w:proofErr w:type="gram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xyphenyl)Chromen</w:t>
            </w:r>
            <w:proofErr w:type="gram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-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8636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B714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072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A39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9</w:t>
            </w:r>
          </w:p>
        </w:tc>
      </w:tr>
      <w:tr w:rsidR="00ED17FE" w:rsidRPr="004C4306" w14:paraId="3FA873A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31C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7E23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luviatil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EA37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2B2C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30E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D887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9</w:t>
            </w:r>
          </w:p>
        </w:tc>
      </w:tr>
      <w:tr w:rsidR="00ED17FE" w:rsidRPr="004C4306" w14:paraId="0BEE3A8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99945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D07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drostenedi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74B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D8A9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B85D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B97E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</w:tr>
      <w:tr w:rsidR="00ED17FE" w:rsidRPr="004C4306" w14:paraId="10358C0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11D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0D91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ta-</w:t>
            </w: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molact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5CF5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A04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4D10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408E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</w:tr>
      <w:tr w:rsidR="00ED17FE" w:rsidRPr="004C4306" w14:paraId="5488D4FF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9149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072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rrer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54D7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8F12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E7E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1DE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</w:tr>
      <w:tr w:rsidR="00ED17FE" w:rsidRPr="004C4306" w14:paraId="47A6A03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02FA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1CF0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Beta,18-Dihydroxydehydroabietan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0D8F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0AB9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37F3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60F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</w:tr>
      <w:tr w:rsidR="00ED17FE" w:rsidRPr="004C4306" w14:paraId="7F431CC4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B48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26DC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racin X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B4D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AB41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C452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BEB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</w:tr>
      <w:tr w:rsidR="00ED17FE" w:rsidRPr="004C4306" w14:paraId="3F46EE35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38FA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BBF1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alantoflav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E5D4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E103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EAA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949F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</w:tr>
      <w:tr w:rsidR="00ED17FE" w:rsidRPr="004C4306" w14:paraId="1685924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D358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C66C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obopin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F79C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F4B1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7B9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E300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</w:tr>
      <w:tr w:rsidR="00ED17FE" w:rsidRPr="004C4306" w14:paraId="287BD4C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877F2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E387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sfuranoazadiradi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CD8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728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3C65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D5E6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</w:tr>
      <w:tr w:rsidR="00ED17FE" w:rsidRPr="004C4306" w14:paraId="425DF2A0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F96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31B8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rdentat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47AA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A29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68F5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596F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</w:tr>
      <w:tr w:rsidR="00ED17FE" w:rsidRPr="004C4306" w14:paraId="6152431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BCFE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C201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iperit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7AE3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D6C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D68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AD10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</w:tr>
      <w:tr w:rsidR="00ED17FE" w:rsidRPr="004C4306" w14:paraId="252DE6C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077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B99C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dagasc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80AD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4AAE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C4C3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5731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</w:tr>
      <w:tr w:rsidR="00ED17FE" w:rsidRPr="004C4306" w14:paraId="77D40C1C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BC9B1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5843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eilanthifoli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ED23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3F28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B2D3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31FB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</w:tr>
      <w:tr w:rsidR="00ED17FE" w:rsidRPr="004C4306" w14:paraId="64D4479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19891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6B90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gon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5574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108F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E57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FA68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</w:tr>
      <w:tr w:rsidR="00ED17FE" w:rsidRPr="004C4306" w14:paraId="129BE7A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BF8D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67A1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oxep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7B03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FBCE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564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1183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</w:tr>
      <w:tr w:rsidR="00ED17FE" w:rsidRPr="004C4306" w14:paraId="47FD21AC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3B9E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0B06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inocembr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B800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C15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5324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711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</w:tr>
      <w:tr w:rsidR="00ED17FE" w:rsidRPr="004C4306" w14:paraId="236C3845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1A4A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FE2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igen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0E35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DDA1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496C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EB6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</w:tr>
      <w:tr w:rsidR="00ED17FE" w:rsidRPr="004C4306" w14:paraId="34793F20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7852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446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-Oxodehydroabietin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9A48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87DF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65BA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7028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</w:tr>
      <w:tr w:rsidR="00ED17FE" w:rsidRPr="004C4306" w14:paraId="477F82E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7841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4566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pha-</w:t>
            </w: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molact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38FA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B22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1CD7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869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</w:tr>
      <w:tr w:rsidR="00ED17FE" w:rsidRPr="004C4306" w14:paraId="26BA9B54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DEAA2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EEF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ringen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34B3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9254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7D9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717D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</w:tr>
      <w:tr w:rsidR="00ED17FE" w:rsidRPr="004C4306" w14:paraId="48C0EAA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5A18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CB3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racin M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A59D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5FA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4502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2EB7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</w:tr>
      <w:tr w:rsidR="00ED17FE" w:rsidRPr="004C4306" w14:paraId="306257A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1D8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80F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kuranet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50C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217E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C779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511A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</w:tr>
      <w:tr w:rsidR="00ED17FE" w:rsidRPr="004C4306" w14:paraId="24DA23DD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971C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4CB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sal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1BA2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7AC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13D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CA8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3</w:t>
            </w:r>
          </w:p>
        </w:tc>
      </w:tr>
      <w:tr w:rsidR="00ED17FE" w:rsidRPr="004C4306" w14:paraId="08CADD2D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E9D2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F4F5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rys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673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768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D3F4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0DC2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</w:tr>
      <w:tr w:rsidR="00ED17FE" w:rsidRPr="004C4306" w14:paraId="757D038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B76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EC84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oxep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FC9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7506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4072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2986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</w:tr>
      <w:tr w:rsidR="00ED17FE" w:rsidRPr="004C4306" w14:paraId="6A5FB0D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D2BA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0AF2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iastat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4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C9DA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B66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A8A1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C48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</w:tr>
      <w:tr w:rsidR="00ED17FE" w:rsidRPr="004C4306" w14:paraId="021658F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7E2C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5C2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hamnocitr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D8C9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7C58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1D1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CCE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</w:tr>
      <w:tr w:rsidR="00ED17FE" w:rsidRPr="004C4306" w14:paraId="4D5A4E3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FF6C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A7A6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ndaracopimaradienedi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75B1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DB99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515C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1DAF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</w:tr>
      <w:tr w:rsidR="00ED17FE" w:rsidRPr="004C4306" w14:paraId="4752361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399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5D1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hylangolensat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582F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E136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14F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AEA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</w:tr>
      <w:tr w:rsidR="00ED17FE" w:rsidRPr="004C4306" w14:paraId="4251F33F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2E3B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5C6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anthylet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9ECD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56A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A829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FCC6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</w:tr>
      <w:tr w:rsidR="00ED17FE" w:rsidRPr="004C4306" w14:paraId="330F636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D91B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C5E3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hydromikanolid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849E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643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1D8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C763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</w:tr>
      <w:tr w:rsidR="00ED17FE" w:rsidRPr="004C4306" w14:paraId="598715B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587A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25A6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uminat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2EC9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7DF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0922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2C47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33AD90D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7FDB2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C59B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mbin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9FF2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EF7F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C11A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E19B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3B0F443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8E2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E203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anthoxylet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5C4F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881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C531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D818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2E1A1D70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94EA5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AE72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oxep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J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D3D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48B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1156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311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6C320EE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8175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56E8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ntamar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D204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C46B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0DAA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1172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1BFD028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B42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994C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idze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DC19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82D7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450B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988A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1C0C762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D3C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4837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afzelech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41D9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B80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17E0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D7C7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3A7842A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EA45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40C7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-(4-Hydroxyphenyl)-3,4-Dihydro-2H-Chromene-3,5,7-Tri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F224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39B1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2C21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A1E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0</w:t>
            </w:r>
          </w:p>
        </w:tc>
      </w:tr>
      <w:tr w:rsidR="00ED17FE" w:rsidRPr="004C4306" w14:paraId="77D7811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1DB8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0BD1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yan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E16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72F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DC7F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E600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</w:tr>
      <w:tr w:rsidR="00ED17FE" w:rsidRPr="004C4306" w14:paraId="162A83A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0ACF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9718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soflav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4248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B020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80F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6377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</w:tr>
      <w:tr w:rsidR="00ED17FE" w:rsidRPr="004C4306" w14:paraId="5D40F1D4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A88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2D1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Xerantolid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9E5F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D12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36C8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7B5A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</w:tr>
      <w:tr w:rsidR="00ED17FE" w:rsidRPr="004C4306" w14:paraId="51CD68C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A3F57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A09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riciresin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A366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5A39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1F56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1566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</w:tr>
      <w:tr w:rsidR="00ED17FE" w:rsidRPr="004C4306" w14:paraId="6D4B0ECF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9FB7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647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lang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DC1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ADE7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528D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D888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</w:tr>
      <w:tr w:rsidR="00ED17FE" w:rsidRPr="004C4306" w14:paraId="55BEFC2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419C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CD30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iste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E21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9A1E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556C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E5EF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</w:tr>
      <w:tr w:rsidR="00ED17FE" w:rsidRPr="004C4306" w14:paraId="6570390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5CA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9759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urcumen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1481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8A96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7E4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84B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</w:tr>
      <w:tr w:rsidR="00ED17FE" w:rsidRPr="004C4306" w14:paraId="1D19C871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4FA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1D91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3-Dibenzylurea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1BC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C9C5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7B98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497A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</w:tr>
      <w:tr w:rsidR="00ED17FE" w:rsidRPr="004C4306" w14:paraId="6143A9D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B5F7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EAA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iastat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E235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F9C5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DBF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BB60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</w:tr>
      <w:tr w:rsidR="00ED17FE" w:rsidRPr="004C4306" w14:paraId="56EA653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6D7B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A66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kan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2A14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BF6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556E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424F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</w:tr>
      <w:tr w:rsidR="00ED17FE" w:rsidRPr="004C4306" w14:paraId="2EE1C6D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51F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5C4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-Trimethylkaempfer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FB00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671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BE5B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7B46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</w:tr>
      <w:tr w:rsidR="00ED17FE" w:rsidRPr="004C4306" w14:paraId="1AF236D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E8A5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C0C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-Hydroxydehydroabietic Aci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387E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0DC4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EFD8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0582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</w:tr>
      <w:tr w:rsidR="00ED17FE" w:rsidRPr="004C4306" w14:paraId="1F7DD6F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EC72C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BC07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siodiplod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95F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DA4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3FD8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1FEE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</w:tr>
      <w:tr w:rsidR="00ED17FE" w:rsidRPr="004C4306" w14:paraId="498B909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87C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223D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urifoli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6495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9FE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F57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E33F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</w:tr>
      <w:tr w:rsidR="00ED17FE" w:rsidRPr="004C4306" w14:paraId="67959BDD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7149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D20D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8-Dihydroxy-3-Methyl-4A,9A-Dihydroanthracene-9,10-Di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F4D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291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C9B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06F9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</w:tr>
      <w:tr w:rsidR="00ED17FE" w:rsidRPr="004C4306" w14:paraId="72FEA90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6D56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4665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7-Bis(4-Hydroxyphenyl)-1,4,6-Heptatrien-3-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6F93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66A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24E0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97F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</w:tr>
      <w:tr w:rsidR="00ED17FE" w:rsidRPr="004C4306" w14:paraId="6F9A408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6CBB5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19CB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benzofur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6210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CD4E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0B2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8358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</w:tr>
      <w:tr w:rsidR="00ED17FE" w:rsidRPr="004C4306" w14:paraId="7D0CB6C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A55A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3F28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oechrysone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D0F1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8FFE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431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DF6A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</w:tr>
      <w:tr w:rsidR="00ED17FE" w:rsidRPr="004C4306" w14:paraId="5E89ABED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6354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7D8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inosylv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BB98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931D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7E4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EA26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</w:tr>
      <w:tr w:rsidR="00ED17FE" w:rsidRPr="004C4306" w14:paraId="5E0ACD5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580C2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6E4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oxep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7EDB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26A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EC68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135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</w:tr>
      <w:tr w:rsidR="00ED17FE" w:rsidRPr="004C4306" w14:paraId="1D12274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3AA4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C69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oxep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G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BAC6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117B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F22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2CE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</w:tr>
      <w:tr w:rsidR="00ED17FE" w:rsidRPr="004C4306" w14:paraId="18D3BDD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9F54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3BC3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ctigen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8B43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963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CCB7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5686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5</w:t>
            </w:r>
          </w:p>
        </w:tc>
      </w:tr>
      <w:tr w:rsidR="00ED17FE" w:rsidRPr="004C4306" w14:paraId="7A9B779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5D8D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B6D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ramodia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3A4D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86E6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F4CA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BFB7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</w:tr>
      <w:tr w:rsidR="00ED17FE" w:rsidRPr="004C4306" w14:paraId="1D528EF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8013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3BD0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ntat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8714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F0E5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6973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50BC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</w:tr>
      <w:tr w:rsidR="00ED17FE" w:rsidRPr="004C4306" w14:paraId="122C06A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5FB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9E21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hydropinosylv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2DBE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A239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39A4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1F0B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</w:tr>
      <w:tr w:rsidR="00ED17FE" w:rsidRPr="004C4306" w14:paraId="0075591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8FA2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1AC2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curcumadi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CD1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661F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A0C1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DA3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</w:tr>
      <w:tr w:rsidR="00ED17FE" w:rsidRPr="004C4306" w14:paraId="3F9F9975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8DF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342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xyresveratr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D292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FAE8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66AB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814B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</w:tr>
      <w:tr w:rsidR="00ED17FE" w:rsidRPr="004C4306" w14:paraId="5314469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EE356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3F2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char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482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2A2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0060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3C97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</w:tr>
      <w:tr w:rsidR="00ED17FE" w:rsidRPr="004C4306" w14:paraId="18BEA03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5452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AE6C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nidil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317B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1714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40B5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49C5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</w:tr>
      <w:tr w:rsidR="00ED17FE" w:rsidRPr="004C4306" w14:paraId="588D6E8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BD1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4FE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sicinol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3464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ABB6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5049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DCCF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</w:tr>
      <w:tr w:rsidR="00ED17FE" w:rsidRPr="004C4306" w14:paraId="145DA120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54E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451F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tairesin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9E4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78A6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62FA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EA1A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</w:tr>
      <w:tr w:rsidR="00ED17FE" w:rsidRPr="004C4306" w14:paraId="76D55DF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0757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6FB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-Methoxy-5-Phenethylphen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BBAE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768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8C74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1A50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</w:t>
            </w:r>
          </w:p>
        </w:tc>
      </w:tr>
      <w:tr w:rsidR="00ED17FE" w:rsidRPr="004C4306" w14:paraId="5C467D64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2340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1E69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ticuli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6C8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73A1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BC0F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C53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</w:t>
            </w:r>
          </w:p>
        </w:tc>
      </w:tr>
      <w:tr w:rsidR="00ED17FE" w:rsidRPr="004C4306" w14:paraId="4A772B7A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54311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A9F9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soeugenit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866F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259F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2ECF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A9AF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</w:t>
            </w:r>
          </w:p>
        </w:tc>
      </w:tr>
      <w:tr w:rsidR="00ED17FE" w:rsidRPr="004C4306" w14:paraId="79B8F4C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C0EF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73F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desmane-4Alpha,11-Di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E3D6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618C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FA1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31B3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0</w:t>
            </w:r>
          </w:p>
        </w:tc>
      </w:tr>
      <w:tr w:rsidR="00ED17FE" w:rsidRPr="004C4306" w14:paraId="5745EF7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A600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425E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uhinol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E782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CE8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D58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A76A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0</w:t>
            </w:r>
          </w:p>
        </w:tc>
      </w:tr>
      <w:tr w:rsidR="00ED17FE" w:rsidRPr="004C4306" w14:paraId="4858918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1183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B3B0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rkeleyamide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E3E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7AC4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9ACD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582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0</w:t>
            </w:r>
          </w:p>
        </w:tc>
      </w:tr>
      <w:tr w:rsidR="00ED17FE" w:rsidRPr="004C4306" w14:paraId="2CCCF9F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410C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4A49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nugibberodi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B303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47A8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D65C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59FB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0</w:t>
            </w:r>
          </w:p>
        </w:tc>
      </w:tr>
      <w:tr w:rsidR="00ED17FE" w:rsidRPr="004C4306" w14:paraId="4EB7022C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E1AF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DB3A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erumb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B8E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D6E6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2685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F7D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0</w:t>
            </w:r>
          </w:p>
        </w:tc>
      </w:tr>
      <w:tr w:rsidR="00ED17FE" w:rsidRPr="004C4306" w14:paraId="35CD60E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3BDB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433A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leifer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412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5FA1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03E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8695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</w:tr>
      <w:tr w:rsidR="00ED17FE" w:rsidRPr="004C4306" w14:paraId="3687ACB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B704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E74D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sicinon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F07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5F4B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1BB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A220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</w:tr>
      <w:tr w:rsidR="00ED17FE" w:rsidRPr="004C4306" w14:paraId="584B540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202E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42D5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sdemethoxycurcum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B8DD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206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E672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7816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7</w:t>
            </w:r>
          </w:p>
        </w:tc>
      </w:tr>
      <w:tr w:rsidR="00ED17FE" w:rsidRPr="004C4306" w14:paraId="13C4E900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AE8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A77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tatas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v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C71E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B735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43C6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D071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7</w:t>
            </w:r>
          </w:p>
        </w:tc>
      </w:tr>
      <w:tr w:rsidR="00ED17FE" w:rsidRPr="004C4306" w14:paraId="05EAE7F7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65F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7AB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sicino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78AF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BAA7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80EB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9811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5</w:t>
            </w:r>
          </w:p>
        </w:tc>
      </w:tr>
      <w:tr w:rsidR="00ED17FE" w:rsidRPr="004C4306" w14:paraId="24082C9F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1AB93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FECC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tramethoxycurcumin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ABDD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0F7F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382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5973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4</w:t>
            </w:r>
          </w:p>
        </w:tc>
      </w:tr>
      <w:tr w:rsidR="00ED17FE" w:rsidRPr="004C4306" w14:paraId="72E1D09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9658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8BD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testuianin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1AE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6577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859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CE59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3</w:t>
            </w:r>
          </w:p>
        </w:tc>
      </w:tr>
      <w:tr w:rsidR="00ED17FE" w:rsidRPr="004C4306" w14:paraId="651BE85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03C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AAC4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s-linalool-oxid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12E8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4184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5924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95FC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0</w:t>
            </w:r>
          </w:p>
        </w:tc>
      </w:tr>
      <w:tr w:rsidR="00ED17FE" w:rsidRPr="004C4306" w14:paraId="45EE34DD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C973C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2C5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-Dehydrogingerdio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EA7A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273C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F94E6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F09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</w:tr>
      <w:tr w:rsidR="00ED17FE" w:rsidRPr="004C4306" w14:paraId="760B71F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ED1DC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5BB0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genyl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etat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456F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99C7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A34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B709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8</w:t>
            </w:r>
          </w:p>
        </w:tc>
      </w:tr>
      <w:tr w:rsidR="00ED17FE" w:rsidRPr="004C4306" w14:paraId="75A940C8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6559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DAB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ethyl Phthalat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6F1C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641D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8100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7D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7</w:t>
            </w:r>
          </w:p>
        </w:tc>
      </w:tr>
      <w:tr w:rsidR="00ED17FE" w:rsidRPr="004C4306" w14:paraId="32D3BEF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73842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622B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-Parad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2E6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8001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91D5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6A2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</w:tr>
      <w:tr w:rsidR="00ED17FE" w:rsidRPr="004C4306" w14:paraId="03705CFD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2E81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EA862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yridoxine Hydrochlorid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EA72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16AF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2E70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4EA6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</w:tr>
      <w:tr w:rsidR="00ED17FE" w:rsidRPr="004C4306" w14:paraId="5FD45060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C0FFC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DE141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hydroguaiareticacid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768F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3546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8D5F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598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</w:tr>
      <w:tr w:rsidR="00ED17FE" w:rsidRPr="004C4306" w14:paraId="2011D2D9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C5AA6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821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napinat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D33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0F8E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90BB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FB0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</w:tr>
      <w:tr w:rsidR="00ED17FE" w:rsidRPr="004C4306" w14:paraId="14A558BB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2951D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F61E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xy-Beta-Sansho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C0275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7220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A3D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635A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</w:tr>
      <w:tr w:rsidR="00ED17FE" w:rsidRPr="004C4306" w14:paraId="1D86997E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9CA96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DAF5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rnes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5893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BFED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CF05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D698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</w:tr>
      <w:tr w:rsidR="00ED17FE" w:rsidRPr="004C4306" w14:paraId="76F194D2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3FC1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A5C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xy-Alpha-Sansho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AAFC0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4F90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2FFD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E146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4</w:t>
            </w:r>
          </w:p>
        </w:tc>
      </w:tr>
      <w:tr w:rsidR="00ED17FE" w:rsidRPr="004C4306" w14:paraId="3EED9DF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74197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BF6B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tronellyl</w:t>
            </w:r>
            <w:proofErr w:type="spellEnd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123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991BD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8E8DC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A1AA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4.4</w:t>
            </w:r>
          </w:p>
        </w:tc>
      </w:tr>
      <w:tr w:rsidR="00ED17FE" w:rsidRPr="004C4306" w14:paraId="158745A3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1B4AB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CD6D7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oe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E45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6256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5FE2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3927B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5</w:t>
            </w:r>
          </w:p>
        </w:tc>
      </w:tr>
      <w:tr w:rsidR="00ED17FE" w:rsidRPr="004C4306" w14:paraId="23950CA6" w14:textId="77777777" w:rsidTr="00ED17FE">
        <w:trPr>
          <w:trHeight w:val="4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469A" w14:textId="77777777" w:rsidR="00ED17FE" w:rsidRPr="004C4306" w:rsidRDefault="00ED17FE" w:rsidP="00ED1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C20E4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-heptan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6A559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1F018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49B5E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9260A" w14:textId="77777777" w:rsidR="00ED17FE" w:rsidRPr="004C4306" w:rsidRDefault="00ED17FE" w:rsidP="00ED17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C43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3.5</w:t>
            </w:r>
          </w:p>
        </w:tc>
      </w:tr>
    </w:tbl>
    <w:p w14:paraId="2B31F69A" w14:textId="477733E5" w:rsidR="00ED17FE" w:rsidRDefault="00ED17FE" w:rsidP="008C03FC">
      <w:pPr>
        <w:rPr>
          <w:b/>
        </w:rPr>
      </w:pPr>
    </w:p>
    <w:sectPr w:rsidR="00ED17FE" w:rsidSect="005F7521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DA9"/>
    <w:rsid w:val="000070C9"/>
    <w:rsid w:val="0008187D"/>
    <w:rsid w:val="000872E6"/>
    <w:rsid w:val="000968A6"/>
    <w:rsid w:val="000B5521"/>
    <w:rsid w:val="000E3F50"/>
    <w:rsid w:val="000F3C10"/>
    <w:rsid w:val="00142C7A"/>
    <w:rsid w:val="0018258B"/>
    <w:rsid w:val="001C2D7F"/>
    <w:rsid w:val="001C4AA6"/>
    <w:rsid w:val="001E0265"/>
    <w:rsid w:val="00241C25"/>
    <w:rsid w:val="003006BE"/>
    <w:rsid w:val="00304283"/>
    <w:rsid w:val="00321DA9"/>
    <w:rsid w:val="00347F5D"/>
    <w:rsid w:val="003A6172"/>
    <w:rsid w:val="00407B6D"/>
    <w:rsid w:val="00417FD6"/>
    <w:rsid w:val="0048660E"/>
    <w:rsid w:val="004B4D44"/>
    <w:rsid w:val="004C1CE3"/>
    <w:rsid w:val="004C4306"/>
    <w:rsid w:val="004D1D61"/>
    <w:rsid w:val="004E712F"/>
    <w:rsid w:val="00540510"/>
    <w:rsid w:val="00582E6E"/>
    <w:rsid w:val="005A13D2"/>
    <w:rsid w:val="005D7F1B"/>
    <w:rsid w:val="005F7521"/>
    <w:rsid w:val="00686B71"/>
    <w:rsid w:val="006D1D0E"/>
    <w:rsid w:val="006E51FC"/>
    <w:rsid w:val="00815923"/>
    <w:rsid w:val="008254B5"/>
    <w:rsid w:val="00830B5D"/>
    <w:rsid w:val="00865360"/>
    <w:rsid w:val="008C03FC"/>
    <w:rsid w:val="008D495E"/>
    <w:rsid w:val="00907A0E"/>
    <w:rsid w:val="009F4996"/>
    <w:rsid w:val="009F7E97"/>
    <w:rsid w:val="00AA4AC2"/>
    <w:rsid w:val="00AF2186"/>
    <w:rsid w:val="00B218DC"/>
    <w:rsid w:val="00B77689"/>
    <w:rsid w:val="00B85D72"/>
    <w:rsid w:val="00C86DE4"/>
    <w:rsid w:val="00CA3B2C"/>
    <w:rsid w:val="00CB62BC"/>
    <w:rsid w:val="00D11E87"/>
    <w:rsid w:val="00D36683"/>
    <w:rsid w:val="00DB0C0C"/>
    <w:rsid w:val="00E75EF3"/>
    <w:rsid w:val="00ED011F"/>
    <w:rsid w:val="00ED17FE"/>
    <w:rsid w:val="00EE57A2"/>
    <w:rsid w:val="00F61072"/>
    <w:rsid w:val="00F77703"/>
    <w:rsid w:val="00F7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C928B"/>
  <w15:chartTrackingRefBased/>
  <w15:docId w15:val="{7F406E25-B990-4055-B1EA-E82133D3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6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1</Words>
  <Characters>3849</Characters>
  <Application>Microsoft Office Word</Application>
  <DocSecurity>0</DocSecurity>
  <Lines>7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arna</cp:lastModifiedBy>
  <cp:revision>2</cp:revision>
  <dcterms:created xsi:type="dcterms:W3CDTF">2026-03-19T16:37:00Z</dcterms:created>
  <dcterms:modified xsi:type="dcterms:W3CDTF">2026-03-1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70dd5025d355202ec4496deedbb258a7f6e7990b72d25961bb7fbb659910e</vt:lpwstr>
  </property>
</Properties>
</file>